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Flow of Included Studies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inline distT="0" distB="0" distL="0" distR="0">
                <wp:extent cx="5714365" cy="73145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4280" cy="7314480"/>
                          <a:chOff x="0" y="0"/>
                          <a:chExt cx="5714280" cy="7314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4280" cy="731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113040"/>
                            <a:ext cx="194184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otentially relevant studies identified and screened for retrieval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339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960" y="1027440"/>
                            <a:ext cx="27424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excluded, wi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out polymorphism reporte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3185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799560"/>
                            <a:ext cx="0" cy="913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760" y="1713240"/>
                            <a:ext cx="194112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retrieved for more detailed evaluation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1256760"/>
                            <a:ext cx="685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970360"/>
                            <a:ext cx="193932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otentially appropriate studies to be included in the meta-analysis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5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2171160"/>
                            <a:ext cx="720" cy="799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656880"/>
                            <a:ext cx="720" cy="799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760" y="4456440"/>
                            <a:ext cx="193860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included in meta-analysis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1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2513880"/>
                            <a:ext cx="6872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999960"/>
                            <a:ext cx="6872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13960" y="2284560"/>
                            <a:ext cx="27424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Studies excluded, with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TN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308 genotype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16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960" y="3770640"/>
                            <a:ext cx="27424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excluded, wi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 no control group or type 1 diabetes as outcom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3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9.95pt;height:575.95pt" coordorigin="0,0" coordsize="8999,11519">
                <v:rect id="shape_0" stroked="f" o:allowincell="f" style="position:absolute;left:0;top:0;width:8998;height:115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80;top:178;width:3057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otentially relevant studies identified and screened for retrieval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3398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9;top:1618;width:431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excluded, wi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out polymorphism reported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3185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1259" to="1620,269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9;top:2698;width:3056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retrieved for more detailed evaluation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1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1979" to="2698,19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0;top:4678;width:3053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otentially appropriate studies to be included in the meta-analysis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5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3419" to="1620,467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5759" to="1620,701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9;top:7018;width:3052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included in meta-analysis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18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3959" to="2701,39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6299" to="2701,62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699;top:3598;width:431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Studies excluded, with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TNF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308 genotype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16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9;top:5938;width:431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excluded, wi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 no control group or type 1 diabetes as outcome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3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192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11:34:00Z</dcterms:created>
  <dc:creator>Administrator</dc:creator>
  <dc:description/>
  <cp:keywords/>
  <dc:language>en-US</dc:language>
  <cp:lastModifiedBy>SUDA</cp:lastModifiedBy>
  <dcterms:modified xsi:type="dcterms:W3CDTF">2010-12-24T12:33:00Z</dcterms:modified>
  <cp:revision>3</cp:revision>
  <dc:subject/>
  <dc:title/>
</cp:coreProperties>
</file>